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1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4"/>
        <w:gridCol w:w="718"/>
        <w:gridCol w:w="424"/>
        <w:gridCol w:w="163"/>
        <w:gridCol w:w="699"/>
        <w:gridCol w:w="452"/>
        <w:gridCol w:w="163"/>
        <w:gridCol w:w="721"/>
        <w:gridCol w:w="424"/>
        <w:gridCol w:w="163"/>
        <w:gridCol w:w="721"/>
        <w:gridCol w:w="424"/>
        <w:gridCol w:w="163"/>
        <w:gridCol w:w="721"/>
        <w:gridCol w:w="424"/>
        <w:gridCol w:w="163"/>
        <w:gridCol w:w="721"/>
        <w:gridCol w:w="424"/>
      </w:tblGrid>
      <w:tr>
        <w:trPr>
          <w:trHeight w:val="300" w:hRule="atLeast"/>
        </w:trPr>
        <w:tc>
          <w:tcPr>
            <w:tcW w:w="724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i/>
                <w:i/>
                <w:iCs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14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orf-1</w:t>
            </w:r>
          </w:p>
        </w:tc>
        <w:tc>
          <w:tcPr>
            <w:tcW w:w="1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5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5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5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5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50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Cs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iCs/>
                <w:color w:val="000000"/>
                <w:sz w:val="16"/>
                <w:szCs w:val="16"/>
                <w:lang w:eastAsia="hu-HU"/>
              </w:rPr>
              <w:t xml:space="preserve">Time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SE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1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5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4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5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2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6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2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4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2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2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6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4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9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5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4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9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8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.9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.2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4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6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0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74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4h PAA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4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2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1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0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1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7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26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6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.9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.2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.5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0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9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9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.0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6h PAA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9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6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8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7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9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4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49.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4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4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4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4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27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1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6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7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0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7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5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4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7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2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3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3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7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3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4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6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76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4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3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.7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4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5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.1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8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4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84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4h PAA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1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0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4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1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6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8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0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6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1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.7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.1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7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.3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.1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2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6h PAA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8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0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7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1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.7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0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2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2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3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3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3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33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1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2.4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7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9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6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2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2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76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2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2.3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.7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8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3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4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3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2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4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9.7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4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.0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9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8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4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1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1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7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4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74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4h PAA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0.7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.8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0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2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7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9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9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2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6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0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9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.4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5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6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.9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2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.1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6h PAA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9.7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2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.9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6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4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6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2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3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3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3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3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3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39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1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9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1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6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4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7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2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2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2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6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1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0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1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5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1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6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4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.9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.6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9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0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7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1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8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2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90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4h PAA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9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2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9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5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6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6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.5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.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.8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.8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5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.1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6h PAA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.9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.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7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9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8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2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1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4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4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4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4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4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26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1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3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5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8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2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6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4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2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6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9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4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4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3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4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4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4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5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.0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7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2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.4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7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9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0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1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98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4h PAA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6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5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1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9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9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8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7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6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.5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.7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.9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.8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7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2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.1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6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6h PAA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3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1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3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9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3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9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9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3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2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2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2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2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2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20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1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6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0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0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3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9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1.1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84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2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1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9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.1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3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5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6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9.0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4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4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6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1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4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7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5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0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8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1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1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7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4h PAA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9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9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7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0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9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9.8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15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6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.0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7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.9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8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5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.2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.0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4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7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6h PAA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6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9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7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0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9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8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6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5</w:t>
            </w:r>
          </w:p>
        </w:tc>
      </w:tr>
    </w:tbl>
    <w:p>
      <w:pPr>
        <w:pStyle w:val="Normal"/>
        <w:rPr>
          <w:szCs w:val="16"/>
        </w:rPr>
      </w:pPr>
      <w:r>
        <w:rPr>
          <w:szCs w:val="16"/>
        </w:rPr>
      </w:r>
    </w:p>
    <w:p>
      <w:pPr>
        <w:pStyle w:val="Normal"/>
        <w:rPr>
          <w:szCs w:val="16"/>
        </w:rPr>
      </w:pPr>
      <w:r>
        <w:rPr>
          <w:szCs w:val="16"/>
        </w:rPr>
      </w:r>
    </w:p>
    <w:tbl>
      <w:tblPr>
        <w:tblW w:w="841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4"/>
        <w:gridCol w:w="709"/>
        <w:gridCol w:w="424"/>
        <w:gridCol w:w="163"/>
        <w:gridCol w:w="721"/>
        <w:gridCol w:w="424"/>
        <w:gridCol w:w="163"/>
        <w:gridCol w:w="721"/>
        <w:gridCol w:w="424"/>
        <w:gridCol w:w="163"/>
        <w:gridCol w:w="694"/>
        <w:gridCol w:w="459"/>
        <w:gridCol w:w="163"/>
        <w:gridCol w:w="699"/>
        <w:gridCol w:w="452"/>
        <w:gridCol w:w="163"/>
        <w:gridCol w:w="721"/>
        <w:gridCol w:w="424"/>
      </w:tblGrid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hu-HU"/>
              </w:rPr>
            </w:pPr>
            <w:r>
              <w:rPr>
                <w:rFonts w:eastAsia="Times New Roman"/>
                <w:color w:val="000000"/>
                <w:lang w:eastAsia="hu-HU"/>
              </w:rPr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1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1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1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1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1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14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7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1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8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8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8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7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4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7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0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0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4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6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0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8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0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6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25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1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9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0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h PA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0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4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2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9.5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1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1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0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.3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.2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8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15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6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.0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7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h PA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2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5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3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0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5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3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1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1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1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1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8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4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7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2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9.03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8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6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0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0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5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9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1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3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35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1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.9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5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8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65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8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6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8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5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h PA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3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0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0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4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4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9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3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6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.0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.2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.4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.35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5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8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6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h PA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.9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7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0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4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48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1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3.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3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5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4.8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4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28.9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0.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9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1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4.6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73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28.7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0.1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3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8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7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6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2.1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98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27.9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0.2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5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4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h PA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1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0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.8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03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28.8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0.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3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6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6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5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1.0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.68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27.1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0.2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9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9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h PA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7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6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.3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75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9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28.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0.1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6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ep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llt1 ep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llt2 ie18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ie180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0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1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0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6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93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0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9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3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9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4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7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2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9.08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9.3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2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8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2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3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0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.2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7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23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7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1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2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48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h PA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5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7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0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93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7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5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.6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.0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.9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63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1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6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9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h PA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1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1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5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7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0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55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9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7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s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s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s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5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s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s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s8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4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7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7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2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4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0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1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9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4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75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8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3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4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9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8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2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.7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1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15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1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7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.7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70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h PA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0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9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3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8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1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3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5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1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.0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9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.2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1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45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.8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.5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7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h PA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8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3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9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1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08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8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5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3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5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s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s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Ct 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3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.3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4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7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.0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3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3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h PA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0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1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.4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.3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4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.6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2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h PA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.8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6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.8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5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</w:tbl>
    <w:p>
      <w:pPr>
        <w:pStyle w:val="Normal"/>
        <w:rPr>
          <w:szCs w:val="16"/>
        </w:rPr>
      </w:pPr>
      <w:r>
        <w:rPr>
          <w:szCs w:val="16"/>
        </w:rPr>
      </w:r>
    </w:p>
    <w:p>
      <w:pPr>
        <w:pStyle w:val="Normal"/>
        <w:rPr>
          <w:szCs w:val="16"/>
        </w:rPr>
      </w:pPr>
      <w:r>
        <w:rPr>
          <w:szCs w:val="16"/>
        </w:rPr>
      </w:r>
    </w:p>
    <w:tbl>
      <w:tblPr>
        <w:tblW w:w="87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4"/>
        <w:gridCol w:w="774"/>
        <w:gridCol w:w="424"/>
        <w:gridCol w:w="163"/>
        <w:gridCol w:w="771"/>
        <w:gridCol w:w="452"/>
        <w:gridCol w:w="163"/>
        <w:gridCol w:w="771"/>
        <w:gridCol w:w="424"/>
        <w:gridCol w:w="163"/>
        <w:gridCol w:w="771"/>
        <w:gridCol w:w="424"/>
        <w:gridCol w:w="163"/>
        <w:gridCol w:w="771"/>
        <w:gridCol w:w="424"/>
        <w:gridCol w:w="163"/>
        <w:gridCol w:w="771"/>
        <w:gridCol w:w="424"/>
      </w:tblGrid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i/>
                <w:i/>
                <w:iCs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1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orf-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5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5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5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5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50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Time 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E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SE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1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8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-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8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84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2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8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-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4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8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0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4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6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4h P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8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6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4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3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6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4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6h P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4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6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4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0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49.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4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4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4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4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27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E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1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9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8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4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2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4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4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4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6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4h P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6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6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5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6h P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4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2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2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3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3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3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33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E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1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8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4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2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4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4h P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4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4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6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6h P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4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6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3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3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3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3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3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39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E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1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84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6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2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6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8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4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6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4h P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84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6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6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6h P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4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4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4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4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4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26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E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1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8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6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84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5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2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86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3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4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4h P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8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4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6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6h P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4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2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2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2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2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2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20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E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1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8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3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2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8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4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6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4h P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6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6h P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6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</w:tbl>
    <w:p>
      <w:pPr>
        <w:pStyle w:val="Normal"/>
        <w:rPr>
          <w:szCs w:val="16"/>
        </w:rPr>
      </w:pPr>
      <w:r>
        <w:rPr>
          <w:szCs w:val="16"/>
        </w:rPr>
      </w:r>
    </w:p>
    <w:p>
      <w:pPr>
        <w:pStyle w:val="Normal"/>
        <w:rPr>
          <w:szCs w:val="16"/>
        </w:rPr>
      </w:pPr>
      <w:r>
        <w:rPr>
          <w:szCs w:val="16"/>
        </w:rPr>
      </w:r>
    </w:p>
    <w:tbl>
      <w:tblPr>
        <w:tblW w:w="876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4"/>
        <w:gridCol w:w="774"/>
        <w:gridCol w:w="424"/>
        <w:gridCol w:w="163"/>
        <w:gridCol w:w="757"/>
        <w:gridCol w:w="424"/>
        <w:gridCol w:w="163"/>
        <w:gridCol w:w="771"/>
        <w:gridCol w:w="424"/>
        <w:gridCol w:w="163"/>
        <w:gridCol w:w="771"/>
        <w:gridCol w:w="459"/>
        <w:gridCol w:w="163"/>
        <w:gridCol w:w="771"/>
        <w:gridCol w:w="452"/>
        <w:gridCol w:w="163"/>
        <w:gridCol w:w="771"/>
        <w:gridCol w:w="424"/>
      </w:tblGrid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hu-HU"/>
              </w:rPr>
            </w:pPr>
            <w:r>
              <w:rPr>
                <w:rFonts w:eastAsia="Times New Roman"/>
                <w:color w:val="000000"/>
                <w:lang w:eastAsia="hu-HU"/>
              </w:rPr>
            </w:r>
          </w:p>
        </w:tc>
        <w:tc>
          <w:tcPr>
            <w:tcW w:w="11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1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1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1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2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1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1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14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E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4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9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-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8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-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8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8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h P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8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5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3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h P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6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-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1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1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1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2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1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8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E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4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6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5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0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h P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6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6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h P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56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2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3.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3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E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-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8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6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,9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0,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-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,8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4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,8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0,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h P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8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.0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4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3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,9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5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3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,7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0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h P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3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,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0,0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3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l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ep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2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llt1 ep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llt2 ie18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ie180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E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6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82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5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6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3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4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7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5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8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3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h P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6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9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5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.6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6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3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h P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6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91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s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s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s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2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s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s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s8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E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9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7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h P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8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0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7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h P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6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s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11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us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 xml:space="preserve">E 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Calibri" w:cs="Calibri"/>
                <w:b/>
                <w:color w:val="000000"/>
                <w:sz w:val="16"/>
                <w:szCs w:val="16"/>
                <w:lang w:eastAsia="hu-HU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E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8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4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h P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h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6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h P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,7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,0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</w:r>
          </w:p>
        </w:tc>
      </w:tr>
    </w:tbl>
    <w:p>
      <w:pPr>
        <w:pStyle w:val="Normal"/>
        <w:rPr>
          <w:szCs w:val="16"/>
        </w:rPr>
      </w:pPr>
      <w:r>
        <w:rPr>
          <w:szCs w:val="16"/>
        </w:rPr>
      </w:r>
    </w:p>
    <w:p>
      <w:pPr>
        <w:pStyle w:val="Normal"/>
        <w:spacing w:before="0" w:after="200"/>
        <w:rPr>
          <w:szCs w:val="16"/>
        </w:rPr>
      </w:pPr>
      <w:r>
        <w:rPr>
          <w:szCs w:val="16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08:06:00Z</dcterms:created>
  <dc:creator>Dóra</dc:creator>
  <dc:description/>
  <cp:keywords/>
  <dc:language>en-US</dc:language>
  <cp:lastModifiedBy>SZTE</cp:lastModifiedBy>
  <dcterms:modified xsi:type="dcterms:W3CDTF">2009-05-13T11:55:00Z</dcterms:modified>
  <cp:revision>6</cp:revision>
  <dc:subject/>
  <dc:title/>
</cp:coreProperties>
</file>